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464" w:type="dxa"/>
        <w:tblLayout w:type="fixed"/>
        <w:tblLook w:val="04A0" w:firstRow="1" w:lastRow="0" w:firstColumn="1" w:lastColumn="0" w:noHBand="0" w:noVBand="1"/>
      </w:tblPr>
      <w:tblGrid>
        <w:gridCol w:w="1257"/>
        <w:gridCol w:w="2973"/>
        <w:gridCol w:w="2174"/>
        <w:gridCol w:w="1474"/>
        <w:gridCol w:w="1638"/>
        <w:gridCol w:w="916"/>
        <w:gridCol w:w="8"/>
        <w:gridCol w:w="24"/>
      </w:tblGrid>
      <w:tr w:rsidR="003D518B" w:rsidRPr="00F51E8B" w:rsidTr="003D518B">
        <w:trPr>
          <w:trHeight w:val="350"/>
        </w:trPr>
        <w:tc>
          <w:tcPr>
            <w:tcW w:w="10464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1C2F" w:rsidRDefault="00F51E8B" w:rsidP="00661C2F">
            <w:pPr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F51E8B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Supplementary Table 1. Differential expression of mouse inflammatory genes in Bacillus infected eyes at 10 hour postinfection</w:t>
            </w:r>
          </w:p>
          <w:p w:rsidR="00F51E8B" w:rsidRPr="00F51E8B" w:rsidRDefault="00F51E8B" w:rsidP="00661C2F">
            <w:pPr>
              <w:rPr>
                <w:rFonts w:ascii="Arial" w:eastAsia="Times New Roman" w:hAnsi="Arial" w:cs="Arial"/>
                <w:b/>
                <w:bCs/>
                <w:szCs w:val="24"/>
              </w:rPr>
            </w:pPr>
          </w:p>
        </w:tc>
      </w:tr>
      <w:tr w:rsidR="003D518B" w:rsidRPr="00F51E8B" w:rsidTr="003D518B">
        <w:trPr>
          <w:gridAfter w:val="1"/>
          <w:wAfter w:w="24" w:type="dxa"/>
          <w:trHeight w:val="350"/>
        </w:trPr>
        <w:tc>
          <w:tcPr>
            <w:tcW w:w="125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F51E8B">
              <w:rPr>
                <w:rFonts w:ascii="Arial" w:eastAsia="Times New Roman" w:hAnsi="Arial" w:cs="Arial"/>
                <w:szCs w:val="24"/>
              </w:rPr>
              <w:t>Gene Symbol</w:t>
            </w:r>
          </w:p>
        </w:tc>
        <w:tc>
          <w:tcPr>
            <w:tcW w:w="297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F51E8B">
              <w:rPr>
                <w:rFonts w:ascii="Arial" w:eastAsia="Times New Roman" w:hAnsi="Arial" w:cs="Arial"/>
                <w:szCs w:val="24"/>
              </w:rPr>
              <w:t>Gene title</w:t>
            </w:r>
          </w:p>
        </w:tc>
        <w:tc>
          <w:tcPr>
            <w:tcW w:w="21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F51E8B">
              <w:rPr>
                <w:rFonts w:ascii="Arial" w:eastAsia="Times New Roman" w:hAnsi="Arial" w:cs="Arial"/>
                <w:szCs w:val="24"/>
              </w:rPr>
              <w:t>Accession</w:t>
            </w:r>
          </w:p>
        </w:tc>
        <w:tc>
          <w:tcPr>
            <w:tcW w:w="403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szCs w:val="24"/>
              </w:rPr>
            </w:pPr>
            <w:r w:rsidRPr="00F51E8B">
              <w:rPr>
                <w:rFonts w:ascii="Arial" w:eastAsia="Times New Roman" w:hAnsi="Arial" w:cs="Arial"/>
                <w:szCs w:val="24"/>
              </w:rPr>
              <w:t>Fold Change</w:t>
            </w:r>
          </w:p>
        </w:tc>
      </w:tr>
      <w:tr w:rsidR="003D518B" w:rsidRPr="00F51E8B" w:rsidTr="003D518B">
        <w:trPr>
          <w:gridAfter w:val="2"/>
          <w:wAfter w:w="32" w:type="dxa"/>
          <w:trHeight w:val="440"/>
        </w:trPr>
        <w:tc>
          <w:tcPr>
            <w:tcW w:w="125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7D26" w:rsidRPr="00F51E8B" w:rsidRDefault="003B7D26" w:rsidP="003B7D26">
            <w:pPr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297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7D26" w:rsidRPr="00F51E8B" w:rsidRDefault="003B7D26" w:rsidP="003B7D26">
            <w:pPr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217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7D26" w:rsidRPr="00F51E8B" w:rsidRDefault="003B7D26" w:rsidP="003B7D26">
            <w:pPr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518B" w:rsidRPr="00F51E8B" w:rsidRDefault="003B7D26" w:rsidP="003B7D26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 w:themeColor="text1"/>
                <w:szCs w:val="24"/>
              </w:rPr>
              <w:t>Un/</w:t>
            </w:r>
          </w:p>
          <w:p w:rsidR="003B7D26" w:rsidRPr="00F51E8B" w:rsidRDefault="003B7D26" w:rsidP="003B7D26">
            <w:pPr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 w:themeColor="text1"/>
                <w:szCs w:val="24"/>
              </w:rPr>
              <w:t>WT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518B" w:rsidRPr="00F51E8B" w:rsidRDefault="003B7D26" w:rsidP="003B7D26">
            <w:pPr>
              <w:ind w:right="-114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 w:themeColor="text1"/>
                <w:szCs w:val="24"/>
              </w:rPr>
              <w:t>WT/</w:t>
            </w:r>
          </w:p>
          <w:p w:rsidR="003B7D26" w:rsidRPr="00F51E8B" w:rsidRDefault="003B7D26" w:rsidP="003B7D26">
            <w:pPr>
              <w:ind w:right="-114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 w:themeColor="text1"/>
                <w:szCs w:val="24"/>
              </w:rPr>
              <w:t>WT+OxPAPC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518B" w:rsidRPr="00F51E8B" w:rsidRDefault="003B7D26" w:rsidP="003B7D26">
            <w:pPr>
              <w:ind w:left="-22" w:right="-10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 w:themeColor="text1"/>
                <w:szCs w:val="24"/>
              </w:rPr>
              <w:t>WT/</w:t>
            </w:r>
          </w:p>
          <w:p w:rsidR="003B7D26" w:rsidRPr="00F51E8B" w:rsidRDefault="003B7D26" w:rsidP="003B7D26">
            <w:pPr>
              <w:ind w:left="-22" w:right="-100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 w:themeColor="text1"/>
                <w:szCs w:val="24"/>
              </w:rPr>
              <w:t>∆</w:t>
            </w:r>
            <w:r w:rsidRPr="00F55E25">
              <w:rPr>
                <w:rFonts w:ascii="Arial" w:eastAsia="Times New Roman" w:hAnsi="Arial" w:cs="Arial"/>
                <w:i/>
                <w:iCs/>
                <w:color w:val="000000" w:themeColor="text1"/>
                <w:szCs w:val="24"/>
              </w:rPr>
              <w:t>slpA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XCL2</w:t>
            </w:r>
          </w:p>
        </w:tc>
        <w:tc>
          <w:tcPr>
            <w:tcW w:w="29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hemokine (C-X-C motif) ligand 2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09140.2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7605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87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277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XCL1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hemokine (C-X-C motif) ligand 1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08176.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4403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9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69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XCL3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hemokine (C-X-C motif) ligand 3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203320.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3091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5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336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SF3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olony stimulating factor 3 (granulocyte)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09971.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2639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6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36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CL20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hemokine (C-C motif) ligand 20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16960.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2086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5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18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CL4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hemokine (C-C motif) ligand 4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13652.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1454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218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IL</w:t>
            </w:r>
            <w:r w:rsidR="00A265E4" w:rsidRPr="00F51E8B">
              <w:rPr>
                <w:rFonts w:ascii="Arial" w:eastAsia="Times New Roman" w:hAnsi="Arial" w:cs="Arial"/>
                <w:color w:val="000000"/>
                <w:szCs w:val="24"/>
              </w:rPr>
              <w:t>-</w:t>
            </w: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6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interleukin 6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31168.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1361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2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30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CL3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hemokine (C-C motif) ligand 3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11337.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1269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3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51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IL</w:t>
            </w:r>
            <w:r w:rsidR="00A265E4" w:rsidRPr="00F51E8B">
              <w:rPr>
                <w:rFonts w:ascii="Arial" w:eastAsia="Times New Roman" w:hAnsi="Arial" w:cs="Arial"/>
                <w:color w:val="000000"/>
                <w:szCs w:val="24"/>
              </w:rPr>
              <w:t>-</w:t>
            </w: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  <w:r w:rsidR="00A265E4" w:rsidRPr="00F51E8B">
              <w:rPr>
                <w:rFonts w:ascii="Arial" w:hAnsi="Arial" w:cs="Arial"/>
                <w:color w:val="131413"/>
                <w:szCs w:val="24"/>
              </w:rPr>
              <w:t>β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interleukin 1 beta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08361.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848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53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CL2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hemokine (C-C motif) ligand 2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11333.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824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4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HI3L3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hitinase 3-like 3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09892.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434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20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85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CR1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hemokine (C-C motif) receptor 1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09912.4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272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07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SF2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olony stimulating factor 2 (granulocyte-macrophage)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09969.4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268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7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223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CL7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hemokine (C-C motif) ligand 7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13654.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243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6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XCR2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hemokine (C-X-C motif) receptor 2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09909.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231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4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82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PTGS2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prostaglandin-endoperoxide synthase 2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11198.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218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31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IL1</w:t>
            </w:r>
            <w:r w:rsidR="00A265E4" w:rsidRPr="00F51E8B">
              <w:rPr>
                <w:rFonts w:ascii="Arial" w:hAnsi="Arial" w:cs="Arial"/>
                <w:szCs w:val="24"/>
              </w:rPr>
              <w:t>α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interleukin 1 alpha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10554.4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166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2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67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LRP3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LR family, pyrin domain containing 3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145827.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140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37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AREG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amphiregulin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09704.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131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55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XCL5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hemokine (C-X-C motif) ligand 5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09141.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119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5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59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XCL10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hemokine (C-X-C motif) ligand 10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21274.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104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21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TNF</w:t>
            </w:r>
            <w:r w:rsidR="00A265E4" w:rsidRPr="00F51E8B">
              <w:rPr>
                <w:rFonts w:ascii="Arial" w:hAnsi="Arial" w:cs="Arial"/>
                <w:szCs w:val="24"/>
              </w:rPr>
              <w:t>α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tumor necrosis factor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13693.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91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38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lastRenderedPageBreak/>
              <w:t>FOS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FBJ osteosarcoma oncogene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10234.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82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3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IL</w:t>
            </w:r>
            <w:r w:rsidR="00A265E4" w:rsidRPr="00F51E8B">
              <w:rPr>
                <w:rFonts w:ascii="Arial" w:eastAsia="Times New Roman" w:hAnsi="Arial" w:cs="Arial"/>
                <w:color w:val="000000"/>
                <w:szCs w:val="24"/>
              </w:rPr>
              <w:t>-</w:t>
            </w: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23</w:t>
            </w:r>
            <w:r w:rsidR="00A265E4" w:rsidRPr="00F51E8B">
              <w:rPr>
                <w:rFonts w:ascii="Arial" w:hAnsi="Arial" w:cs="Arial"/>
                <w:szCs w:val="24"/>
              </w:rPr>
              <w:t>α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interleukin 23, alpha subunit p19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31252.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66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39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EBP</w:t>
            </w:r>
            <w:r w:rsidR="00A265E4" w:rsidRPr="00F51E8B">
              <w:rPr>
                <w:rFonts w:ascii="Arial" w:hAnsi="Arial" w:cs="Arial"/>
                <w:color w:val="131413"/>
                <w:szCs w:val="24"/>
              </w:rPr>
              <w:t>β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CAAT/enhancer binding protein (C/EBP), beta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09883.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55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6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MAFF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v-</w:t>
            </w:r>
            <w:proofErr w:type="spellStart"/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maf</w:t>
            </w:r>
            <w:proofErr w:type="spellEnd"/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 xml:space="preserve"> musculoaponeurotic fibrosarcoma oncogene family, protein F (avian)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10755.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43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8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IL</w:t>
            </w:r>
            <w:r w:rsidR="00A265E4" w:rsidRPr="00F51E8B">
              <w:rPr>
                <w:rFonts w:ascii="Arial" w:eastAsia="Times New Roman" w:hAnsi="Arial" w:cs="Arial"/>
                <w:color w:val="000000"/>
                <w:szCs w:val="24"/>
              </w:rPr>
              <w:t>-</w:t>
            </w: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10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interleukin 10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10548.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9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CL11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hemokine (C-C motif) ligand 11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11330.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22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TLR2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toll-like receptor 2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11905.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27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3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CL19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hemokine (C-C motif) ligand 19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11888.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22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6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TNFSF14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tumor necrosis factor (ligand) superfamily, member 14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19418.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22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6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FB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omplement factor B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08198.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20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4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OD2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ucleotide-binding oligomerization domain containing 2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145857.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18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7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IIGP1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interferon inducible GTPase 1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21792.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12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9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RELB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avian reticuloendotheliosis viral (v-rel) oncogene related B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09046.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12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5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3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omplement component 3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09778.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10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1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XCR4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hemokine (C-X-C motif) receptor 4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09911.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8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7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IFIT1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interferon-induced protein with tetratricopeptide repeats 1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08331.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7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5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F</w:t>
            </w:r>
            <w:r w:rsidR="00A265E4" w:rsidRPr="00F51E8B">
              <w:rPr>
                <w:rFonts w:ascii="Arial" w:eastAsia="Times New Roman" w:hAnsi="Arial" w:cs="Arial"/>
                <w:color w:val="000000"/>
                <w:szCs w:val="24"/>
              </w:rPr>
              <w:t>-k</w:t>
            </w: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B1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uclear factor of kappa light polypeptide gene enhancer in B cells 1, p105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08689.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7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5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MYD88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myeloid differentiation primary response gene 88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10851.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6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4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OAS2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2'-5' oligoadenylate synthetase 2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145227.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6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5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lastRenderedPageBreak/>
              <w:t>TYROBP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TYRO protein tyrosine kinase binding protein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11662.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5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5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TLR4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toll-like receptor 4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21297.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5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6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TNF</w:t>
            </w:r>
            <w:r w:rsidR="00A265E4" w:rsidRPr="00F51E8B">
              <w:rPr>
                <w:rFonts w:ascii="Arial" w:hAnsi="Arial" w:cs="Arial"/>
                <w:szCs w:val="24"/>
              </w:rPr>
              <w:t>α</w:t>
            </w: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IP3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tumor necrosis factor, alpha-induced protein 3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09397.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4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STAT3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signal transducer and activator of transcription 3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213659.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3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IRF1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interferon regulatory factor 1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08390.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3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HSPB1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heat shock protein 1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13560.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2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ALOX12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arachidonate 12-lipoxygenase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07440.4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3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IFI44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interferon-induced protein 44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133871.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2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IL</w:t>
            </w:r>
            <w:r w:rsidR="00A265E4" w:rsidRPr="00F51E8B">
              <w:rPr>
                <w:rFonts w:ascii="Arial" w:eastAsia="Times New Roman" w:hAnsi="Arial" w:cs="Arial"/>
                <w:color w:val="000000"/>
                <w:szCs w:val="24"/>
              </w:rPr>
              <w:t>-</w:t>
            </w: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10R</w:t>
            </w:r>
            <w:r w:rsidR="00A265E4" w:rsidRPr="00F51E8B">
              <w:rPr>
                <w:rFonts w:ascii="Arial" w:hAnsi="Arial" w:cs="Arial"/>
                <w:color w:val="131413"/>
                <w:szCs w:val="24"/>
              </w:rPr>
              <w:t>β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interleukin 10 receptor, beta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08349.5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3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IFIT3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interferon-induced protein with tetratricopeptide repeats 3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10501.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2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ARG1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arginase, liver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07482.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2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FL1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ofilin 1, non-muscle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07687.5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BIRC2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baculoviral IAP repeat-containing 2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07465.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BCL2L1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BCL2-like 1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09743.4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DC42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ell division cycle 42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09861.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1RA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complement component 1, r subcomponent A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23143.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IRF7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interferon regulatory factor 7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16850.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HIF1</w:t>
            </w:r>
            <w:r w:rsidR="00A265E4" w:rsidRPr="00F51E8B">
              <w:rPr>
                <w:rFonts w:ascii="Arial" w:hAnsi="Arial" w:cs="Arial"/>
                <w:szCs w:val="24"/>
              </w:rPr>
              <w:t>α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hypoxia inducible factor 1, alpha subunit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10431.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MYL2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myosin, light polypeptide 2, regulatory, cardiac, slow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10861.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IFIT2</w:t>
            </w:r>
          </w:p>
        </w:tc>
        <w:tc>
          <w:tcPr>
            <w:tcW w:w="2973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interferon-induced protein with tetratricopeptide repeats 2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08332.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</w:t>
            </w:r>
          </w:p>
        </w:tc>
      </w:tr>
      <w:tr w:rsidR="003D518B" w:rsidRPr="00F51E8B" w:rsidTr="003D518B">
        <w:trPr>
          <w:gridAfter w:val="2"/>
          <w:wAfter w:w="32" w:type="dxa"/>
          <w:trHeight w:val="320"/>
        </w:trPr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PRKC</w:t>
            </w:r>
            <w:r w:rsidR="00A265E4" w:rsidRPr="00F51E8B">
              <w:rPr>
                <w:rFonts w:ascii="Arial" w:hAnsi="Arial" w:cs="Arial"/>
                <w:szCs w:val="24"/>
              </w:rPr>
              <w:t>α</w:t>
            </w:r>
          </w:p>
        </w:tc>
        <w:tc>
          <w:tcPr>
            <w:tcW w:w="29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protein kinase C, alpha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61C2F" w:rsidRPr="00F51E8B" w:rsidRDefault="00661C2F" w:rsidP="00BD261B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NM_011101.3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-1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1C2F" w:rsidRPr="00F51E8B" w:rsidRDefault="00661C2F" w:rsidP="00661C2F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</w:tr>
      <w:tr w:rsidR="003D518B" w:rsidRPr="00F51E8B" w:rsidTr="003D518B">
        <w:trPr>
          <w:trHeight w:val="261"/>
        </w:trPr>
        <w:tc>
          <w:tcPr>
            <w:tcW w:w="10464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61C2F" w:rsidRPr="00F51E8B" w:rsidRDefault="003D518B" w:rsidP="003D518B">
            <w:pPr>
              <w:jc w:val="both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51E8B">
              <w:rPr>
                <w:rFonts w:ascii="Arial" w:hAnsi="Arial" w:cs="Arial"/>
                <w:color w:val="000000" w:themeColor="text1"/>
                <w:szCs w:val="24"/>
              </w:rPr>
              <w:t>The fold changes of mouse inflammatory genes expression in WT-infected, WT+OxPAPC, and ∆</w:t>
            </w:r>
            <w:r w:rsidRPr="00F55E25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slpA</w:t>
            </w:r>
            <w:r w:rsidRPr="00F51E8B">
              <w:rPr>
                <w:rFonts w:ascii="Arial" w:hAnsi="Arial" w:cs="Arial"/>
                <w:color w:val="000000" w:themeColor="text1"/>
                <w:szCs w:val="24"/>
              </w:rPr>
              <w:t>-infected eyes relative to uninfected and WT-infected eyes are shown. A negative fold change represents reduced expression relative to untreated WT-infected eyes.</w:t>
            </w:r>
          </w:p>
        </w:tc>
      </w:tr>
    </w:tbl>
    <w:p w:rsidR="00786A7A" w:rsidRPr="00D8116A" w:rsidRDefault="00786A7A" w:rsidP="00661C2F">
      <w:pPr>
        <w:jc w:val="center"/>
        <w:rPr>
          <w:rFonts w:ascii="Arial" w:hAnsi="Arial" w:cs="Arial"/>
          <w:sz w:val="16"/>
          <w:szCs w:val="16"/>
        </w:rPr>
      </w:pPr>
    </w:p>
    <w:sectPr w:rsidR="00786A7A" w:rsidRPr="00D8116A" w:rsidSect="00F51E8B">
      <w:pgSz w:w="12240" w:h="15840"/>
      <w:pgMar w:top="1440" w:right="1440" w:bottom="1440" w:left="72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C2F"/>
    <w:rsid w:val="00010BD1"/>
    <w:rsid w:val="00027779"/>
    <w:rsid w:val="0003693F"/>
    <w:rsid w:val="0005620D"/>
    <w:rsid w:val="00060F4D"/>
    <w:rsid w:val="00075508"/>
    <w:rsid w:val="00083829"/>
    <w:rsid w:val="000B3409"/>
    <w:rsid w:val="000B3607"/>
    <w:rsid w:val="000F52D0"/>
    <w:rsid w:val="00100292"/>
    <w:rsid w:val="0011048F"/>
    <w:rsid w:val="00115584"/>
    <w:rsid w:val="00122E11"/>
    <w:rsid w:val="00134D2D"/>
    <w:rsid w:val="001402AA"/>
    <w:rsid w:val="001412F4"/>
    <w:rsid w:val="00155C21"/>
    <w:rsid w:val="0016384B"/>
    <w:rsid w:val="00170C53"/>
    <w:rsid w:val="00171F62"/>
    <w:rsid w:val="00174944"/>
    <w:rsid w:val="001859B8"/>
    <w:rsid w:val="00186835"/>
    <w:rsid w:val="0019460D"/>
    <w:rsid w:val="00194A30"/>
    <w:rsid w:val="001D154E"/>
    <w:rsid w:val="001F22B9"/>
    <w:rsid w:val="001F3008"/>
    <w:rsid w:val="00204466"/>
    <w:rsid w:val="00225B68"/>
    <w:rsid w:val="00252792"/>
    <w:rsid w:val="00260DF1"/>
    <w:rsid w:val="00264128"/>
    <w:rsid w:val="00272FA0"/>
    <w:rsid w:val="0027441F"/>
    <w:rsid w:val="002875B1"/>
    <w:rsid w:val="00293993"/>
    <w:rsid w:val="0029436A"/>
    <w:rsid w:val="002A0BED"/>
    <w:rsid w:val="002B0531"/>
    <w:rsid w:val="002B28F2"/>
    <w:rsid w:val="002B34B9"/>
    <w:rsid w:val="002D37B0"/>
    <w:rsid w:val="002D65D6"/>
    <w:rsid w:val="002F60F7"/>
    <w:rsid w:val="00311D80"/>
    <w:rsid w:val="003147F6"/>
    <w:rsid w:val="00323347"/>
    <w:rsid w:val="003260AE"/>
    <w:rsid w:val="00350D36"/>
    <w:rsid w:val="00351A23"/>
    <w:rsid w:val="003533B8"/>
    <w:rsid w:val="00367ED1"/>
    <w:rsid w:val="00373328"/>
    <w:rsid w:val="003B0F1A"/>
    <w:rsid w:val="003B6228"/>
    <w:rsid w:val="003B7D26"/>
    <w:rsid w:val="003C3EDF"/>
    <w:rsid w:val="003D1121"/>
    <w:rsid w:val="003D518B"/>
    <w:rsid w:val="003F20C1"/>
    <w:rsid w:val="003F6B7D"/>
    <w:rsid w:val="0040055F"/>
    <w:rsid w:val="004148FC"/>
    <w:rsid w:val="004210B2"/>
    <w:rsid w:val="0042541B"/>
    <w:rsid w:val="0043464A"/>
    <w:rsid w:val="004413E6"/>
    <w:rsid w:val="00455C74"/>
    <w:rsid w:val="004560E4"/>
    <w:rsid w:val="00464A97"/>
    <w:rsid w:val="00472551"/>
    <w:rsid w:val="00473B95"/>
    <w:rsid w:val="004755BE"/>
    <w:rsid w:val="00486D24"/>
    <w:rsid w:val="004A5EE6"/>
    <w:rsid w:val="004B0DE8"/>
    <w:rsid w:val="004B477C"/>
    <w:rsid w:val="004C49BD"/>
    <w:rsid w:val="004D7D7D"/>
    <w:rsid w:val="004E0842"/>
    <w:rsid w:val="004E2430"/>
    <w:rsid w:val="004E601F"/>
    <w:rsid w:val="004F0D57"/>
    <w:rsid w:val="00500ECE"/>
    <w:rsid w:val="0050103F"/>
    <w:rsid w:val="00506950"/>
    <w:rsid w:val="0051691A"/>
    <w:rsid w:val="0052396D"/>
    <w:rsid w:val="005244F4"/>
    <w:rsid w:val="00535B4F"/>
    <w:rsid w:val="00554CF2"/>
    <w:rsid w:val="00570263"/>
    <w:rsid w:val="00577E1C"/>
    <w:rsid w:val="0059256A"/>
    <w:rsid w:val="005928B8"/>
    <w:rsid w:val="0059324A"/>
    <w:rsid w:val="005A66EB"/>
    <w:rsid w:val="005C0A7B"/>
    <w:rsid w:val="005D00A2"/>
    <w:rsid w:val="005E755F"/>
    <w:rsid w:val="00601383"/>
    <w:rsid w:val="00601B8F"/>
    <w:rsid w:val="00601BBF"/>
    <w:rsid w:val="00607AB7"/>
    <w:rsid w:val="00613805"/>
    <w:rsid w:val="00625DF1"/>
    <w:rsid w:val="006418A5"/>
    <w:rsid w:val="00661C2F"/>
    <w:rsid w:val="00662008"/>
    <w:rsid w:val="00667521"/>
    <w:rsid w:val="006C0FCB"/>
    <w:rsid w:val="006C184D"/>
    <w:rsid w:val="006D5B17"/>
    <w:rsid w:val="006E791C"/>
    <w:rsid w:val="006F6649"/>
    <w:rsid w:val="007035C5"/>
    <w:rsid w:val="00705F95"/>
    <w:rsid w:val="00710BD3"/>
    <w:rsid w:val="007341AA"/>
    <w:rsid w:val="00740A35"/>
    <w:rsid w:val="00753636"/>
    <w:rsid w:val="00764D7C"/>
    <w:rsid w:val="00781AC9"/>
    <w:rsid w:val="00786A7A"/>
    <w:rsid w:val="007B508D"/>
    <w:rsid w:val="007E2615"/>
    <w:rsid w:val="007E35F1"/>
    <w:rsid w:val="007E4D9E"/>
    <w:rsid w:val="007F0D46"/>
    <w:rsid w:val="007F1F23"/>
    <w:rsid w:val="00805DA6"/>
    <w:rsid w:val="00810E4E"/>
    <w:rsid w:val="00816916"/>
    <w:rsid w:val="00822DD3"/>
    <w:rsid w:val="00833BF4"/>
    <w:rsid w:val="0084241B"/>
    <w:rsid w:val="00872B40"/>
    <w:rsid w:val="00887F6A"/>
    <w:rsid w:val="008A14B7"/>
    <w:rsid w:val="008B4F15"/>
    <w:rsid w:val="008C5E5C"/>
    <w:rsid w:val="008D153F"/>
    <w:rsid w:val="008D2667"/>
    <w:rsid w:val="008E20CB"/>
    <w:rsid w:val="008E489D"/>
    <w:rsid w:val="0093179C"/>
    <w:rsid w:val="00936A80"/>
    <w:rsid w:val="00940F1C"/>
    <w:rsid w:val="00972818"/>
    <w:rsid w:val="009A0F4E"/>
    <w:rsid w:val="009B04EC"/>
    <w:rsid w:val="009C10F9"/>
    <w:rsid w:val="009D1EE2"/>
    <w:rsid w:val="009D3AAA"/>
    <w:rsid w:val="009D578B"/>
    <w:rsid w:val="009D7A41"/>
    <w:rsid w:val="009E5B1D"/>
    <w:rsid w:val="009F52E3"/>
    <w:rsid w:val="009F7750"/>
    <w:rsid w:val="00A20907"/>
    <w:rsid w:val="00A265E4"/>
    <w:rsid w:val="00A27196"/>
    <w:rsid w:val="00A33B50"/>
    <w:rsid w:val="00A34F4F"/>
    <w:rsid w:val="00A531CE"/>
    <w:rsid w:val="00A70A9E"/>
    <w:rsid w:val="00A90C9C"/>
    <w:rsid w:val="00A93FE2"/>
    <w:rsid w:val="00A948ED"/>
    <w:rsid w:val="00AD28D0"/>
    <w:rsid w:val="00AD39AF"/>
    <w:rsid w:val="00AD7068"/>
    <w:rsid w:val="00AE0E99"/>
    <w:rsid w:val="00AE11BB"/>
    <w:rsid w:val="00AE74E7"/>
    <w:rsid w:val="00AF327F"/>
    <w:rsid w:val="00B117E2"/>
    <w:rsid w:val="00B12D9B"/>
    <w:rsid w:val="00B32697"/>
    <w:rsid w:val="00B3378B"/>
    <w:rsid w:val="00B861E5"/>
    <w:rsid w:val="00BA3747"/>
    <w:rsid w:val="00BA406F"/>
    <w:rsid w:val="00BB5F9D"/>
    <w:rsid w:val="00BB7A8E"/>
    <w:rsid w:val="00BD176B"/>
    <w:rsid w:val="00BD261B"/>
    <w:rsid w:val="00BD5CCD"/>
    <w:rsid w:val="00BD6EB4"/>
    <w:rsid w:val="00BD7A81"/>
    <w:rsid w:val="00C05BB6"/>
    <w:rsid w:val="00C1217E"/>
    <w:rsid w:val="00C2267F"/>
    <w:rsid w:val="00C307C5"/>
    <w:rsid w:val="00C31792"/>
    <w:rsid w:val="00C41AEE"/>
    <w:rsid w:val="00C54C18"/>
    <w:rsid w:val="00C55045"/>
    <w:rsid w:val="00C650A8"/>
    <w:rsid w:val="00C85869"/>
    <w:rsid w:val="00C9003B"/>
    <w:rsid w:val="00C917A0"/>
    <w:rsid w:val="00C94989"/>
    <w:rsid w:val="00CA3D80"/>
    <w:rsid w:val="00CA5D7C"/>
    <w:rsid w:val="00CB2AA2"/>
    <w:rsid w:val="00CE04F4"/>
    <w:rsid w:val="00CF4FC8"/>
    <w:rsid w:val="00CF50A0"/>
    <w:rsid w:val="00D00FF8"/>
    <w:rsid w:val="00D01FB3"/>
    <w:rsid w:val="00D044F3"/>
    <w:rsid w:val="00D5155A"/>
    <w:rsid w:val="00D605AE"/>
    <w:rsid w:val="00D63053"/>
    <w:rsid w:val="00D6660E"/>
    <w:rsid w:val="00D6750F"/>
    <w:rsid w:val="00D74B92"/>
    <w:rsid w:val="00D8116A"/>
    <w:rsid w:val="00DA626D"/>
    <w:rsid w:val="00DD68C0"/>
    <w:rsid w:val="00DE15B8"/>
    <w:rsid w:val="00DE7544"/>
    <w:rsid w:val="00E04617"/>
    <w:rsid w:val="00E12E23"/>
    <w:rsid w:val="00E140BE"/>
    <w:rsid w:val="00E27923"/>
    <w:rsid w:val="00E333F9"/>
    <w:rsid w:val="00E65FC3"/>
    <w:rsid w:val="00E71900"/>
    <w:rsid w:val="00E8581F"/>
    <w:rsid w:val="00EB0E1B"/>
    <w:rsid w:val="00EB544B"/>
    <w:rsid w:val="00ED5C24"/>
    <w:rsid w:val="00EE4067"/>
    <w:rsid w:val="00EF71FB"/>
    <w:rsid w:val="00F036E3"/>
    <w:rsid w:val="00F265E9"/>
    <w:rsid w:val="00F31B37"/>
    <w:rsid w:val="00F42979"/>
    <w:rsid w:val="00F472D4"/>
    <w:rsid w:val="00F51E8B"/>
    <w:rsid w:val="00F55E25"/>
    <w:rsid w:val="00F67F6F"/>
    <w:rsid w:val="00F81D26"/>
    <w:rsid w:val="00F87A31"/>
    <w:rsid w:val="00F87EDB"/>
    <w:rsid w:val="00F92390"/>
    <w:rsid w:val="00F97519"/>
    <w:rsid w:val="00FA6046"/>
    <w:rsid w:val="00FA6E76"/>
    <w:rsid w:val="00FB4DD0"/>
    <w:rsid w:val="00FB7A3B"/>
    <w:rsid w:val="00FE3418"/>
    <w:rsid w:val="00FF2E35"/>
    <w:rsid w:val="00FF3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BBD276-5542-7A48-A8DC-54C77CD50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5CCD"/>
    <w:rPr>
      <w:rFonts w:ascii="Times New Roman" w:hAnsi="Times New Roman" w:cs="Times New Roman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CCD"/>
    <w:rPr>
      <w:rFonts w:ascii="Times New Roman" w:hAnsi="Times New Roman" w:cs="Times New Roman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F51E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22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660</Words>
  <Characters>376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Huzzatul Mursalin</dc:creator>
  <cp:keywords/>
  <dc:description/>
  <cp:lastModifiedBy>Md. Huzzatul Mursalin</cp:lastModifiedBy>
  <cp:revision>8</cp:revision>
  <cp:lastPrinted>2020-01-22T00:55:00Z</cp:lastPrinted>
  <dcterms:created xsi:type="dcterms:W3CDTF">2020-01-22T00:40:00Z</dcterms:created>
  <dcterms:modified xsi:type="dcterms:W3CDTF">2020-05-19T18:50:00Z</dcterms:modified>
</cp:coreProperties>
</file>